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545" w:tblpY="1869"/>
        <w:tblOverlap w:val="never"/>
        <w:tblW w:w="70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986"/>
        <w:gridCol w:w="1894"/>
        <w:gridCol w:w="1082"/>
      </w:tblGrid>
      <w:tr w14:paraId="701B3F4F">
        <w:trPr>
          <w:trHeight w:val="361" w:hRule="atLeast"/>
          <w:jc w:val="center"/>
        </w:trPr>
        <w:tc>
          <w:tcPr>
            <w:tcW w:w="2132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2BC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9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F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thogen negative</w:t>
            </w:r>
          </w:p>
        </w:tc>
        <w:tc>
          <w:tcPr>
            <w:tcW w:w="1894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5B2C2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athog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positive</w:t>
            </w:r>
          </w:p>
        </w:tc>
        <w:tc>
          <w:tcPr>
            <w:tcW w:w="1082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2A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P</w:t>
            </w:r>
          </w:p>
        </w:tc>
      </w:tr>
      <w:tr w14:paraId="3D8C9035">
        <w:trPr>
          <w:trHeight w:val="343" w:hRule="atLeast"/>
          <w:jc w:val="center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D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CU admiss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C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/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400E8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8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0/92</w:t>
            </w:r>
          </w:p>
          <w:p w14:paraId="5C2F7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32.6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8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53</w:t>
            </w:r>
          </w:p>
        </w:tc>
      </w:tr>
      <w:tr w14:paraId="6F3C87A2">
        <w:trPr>
          <w:trHeight w:val="334" w:hRule="atLeast"/>
          <w:jc w:val="center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2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CU mortalit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9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/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4063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7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/30</w:t>
            </w:r>
          </w:p>
          <w:p w14:paraId="5FD4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8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A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48</w:t>
            </w:r>
          </w:p>
        </w:tc>
      </w:tr>
      <w:tr w14:paraId="67ECD743">
        <w:trPr>
          <w:trHeight w:val="343" w:hRule="atLeast"/>
          <w:jc w:val="center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A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8-day mortality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4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/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37922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6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/92</w:t>
            </w:r>
          </w:p>
          <w:p w14:paraId="29C22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33.7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1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5</w:t>
            </w:r>
          </w:p>
        </w:tc>
      </w:tr>
      <w:tr w14:paraId="6DD242F5">
        <w:trPr>
          <w:trHeight w:val="343" w:hRule="atLeast"/>
          <w:jc w:val="center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4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soactive drug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7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/23</w:t>
            </w:r>
          </w:p>
          <w:p w14:paraId="20BA1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4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/92</w:t>
            </w:r>
          </w:p>
          <w:p w14:paraId="7930C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18.5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B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78</w:t>
            </w:r>
          </w:p>
        </w:tc>
      </w:tr>
      <w:tr w14:paraId="72650C75">
        <w:trPr>
          <w:trHeight w:val="343" w:hRule="atLeast"/>
          <w:jc w:val="center"/>
        </w:trPr>
        <w:tc>
          <w:tcPr>
            <w:tcW w:w="2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9B9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V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9CF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/23</w:t>
            </w:r>
          </w:p>
          <w:p w14:paraId="77376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9BE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0/92</w:t>
            </w:r>
          </w:p>
          <w:p w14:paraId="30E12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32.6%)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02B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27</w:t>
            </w:r>
          </w:p>
        </w:tc>
      </w:tr>
    </w:tbl>
    <w:p w14:paraId="4F04361C">
      <w:pPr>
        <w:bidi w:val="0"/>
        <w:rPr>
          <w:rFonts w:hint="default"/>
          <w:b w:val="0"/>
          <w:bCs w:val="0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upplementary Table S3. </w:t>
      </w:r>
      <w:bookmarkStart w:id="0" w:name="_GoBack"/>
      <w:r>
        <w:rPr>
          <w:rFonts w:hint="default" w:ascii="Times New Roman Regular" w:hAnsi="Times New Roman Regular" w:eastAsia="Times New Roman Regular" w:cs="Times New Roman Regular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omparison between patients with pathogen negative and p</w:t>
      </w:r>
      <w:r>
        <w:rPr>
          <w:rFonts w:hint="eastAsia" w:ascii="Times New Roman Regular" w:hAnsi="Times New Roman Regular" w:eastAsia="Times New Roman Regular" w:cs="Times New Roman Regular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thogen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Times New Roman Regular" w:cs="Times New Roman Regular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positive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</w:t>
      </w:r>
    </w:p>
    <w:bookmarkEnd w:id="0"/>
    <w:p w14:paraId="1B58AEC0">
      <w:pPr>
        <w:bidi w:val="0"/>
        <w:rPr>
          <w:rFonts w:hint="default"/>
          <w:lang w:val="en-US"/>
        </w:rPr>
      </w:pPr>
    </w:p>
    <w:p w14:paraId="104E2E67">
      <w:pPr>
        <w:bidi w:val="0"/>
        <w:rPr>
          <w:rFonts w:hint="default"/>
          <w:lang w:val="en-US"/>
        </w:rPr>
      </w:pPr>
    </w:p>
    <w:p w14:paraId="788CB81A">
      <w:pPr>
        <w:bidi w:val="0"/>
        <w:rPr>
          <w:rFonts w:hint="default"/>
          <w:lang w:val="en-US"/>
        </w:rPr>
      </w:pPr>
    </w:p>
    <w:p w14:paraId="7499AE29">
      <w:pPr>
        <w:bidi w:val="0"/>
        <w:rPr>
          <w:rFonts w:hint="default"/>
          <w:lang w:val="en-US"/>
        </w:rPr>
      </w:pPr>
    </w:p>
    <w:p w14:paraId="6FD54DC9">
      <w:pPr>
        <w:bidi w:val="0"/>
        <w:rPr>
          <w:rFonts w:hint="default"/>
          <w:lang w:val="en-US"/>
        </w:rPr>
      </w:pPr>
    </w:p>
    <w:p w14:paraId="10D8AE07">
      <w:pPr>
        <w:bidi w:val="0"/>
        <w:rPr>
          <w:rFonts w:hint="default"/>
          <w:lang w:val="en-US"/>
        </w:rPr>
      </w:pPr>
    </w:p>
    <w:p w14:paraId="72D342BF">
      <w:pPr>
        <w:bidi w:val="0"/>
        <w:rPr>
          <w:rFonts w:hint="default"/>
          <w:lang w:val="en-US"/>
        </w:rPr>
      </w:pPr>
    </w:p>
    <w:p w14:paraId="32E578D9">
      <w:pPr>
        <w:bidi w:val="0"/>
        <w:rPr>
          <w:rFonts w:hint="default"/>
          <w:lang w:val="en-US"/>
        </w:rPr>
      </w:pPr>
    </w:p>
    <w:p w14:paraId="04928E49">
      <w:pPr>
        <w:bidi w:val="0"/>
        <w:rPr>
          <w:rFonts w:hint="default"/>
          <w:lang w:val="en-US"/>
        </w:rPr>
      </w:pPr>
    </w:p>
    <w:p w14:paraId="583BB609">
      <w:pPr>
        <w:bidi w:val="0"/>
        <w:rPr>
          <w:rFonts w:hint="default"/>
          <w:lang w:val="en-US"/>
        </w:rPr>
      </w:pPr>
    </w:p>
    <w:p w14:paraId="53FE5FC7">
      <w:pPr>
        <w:bidi w:val="0"/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6F0FE1"/>
    <w:rsid w:val="19E15E4D"/>
    <w:rsid w:val="2DAE34BC"/>
    <w:rsid w:val="3B9D3DD0"/>
    <w:rsid w:val="5D7FBEEB"/>
    <w:rsid w:val="6F9E8710"/>
    <w:rsid w:val="73DF0F9E"/>
    <w:rsid w:val="754F66E9"/>
    <w:rsid w:val="759FCAF4"/>
    <w:rsid w:val="75B39B5E"/>
    <w:rsid w:val="75FBB96E"/>
    <w:rsid w:val="7DF3CEED"/>
    <w:rsid w:val="7EFF73F6"/>
    <w:rsid w:val="9DFFA081"/>
    <w:rsid w:val="AEFFAB2F"/>
    <w:rsid w:val="BE6F0FE1"/>
    <w:rsid w:val="BFFF1F4B"/>
    <w:rsid w:val="CAD0519E"/>
    <w:rsid w:val="D5DBFC15"/>
    <w:rsid w:val="E13BDDB1"/>
    <w:rsid w:val="EFAF3C2C"/>
    <w:rsid w:val="FA9F82B3"/>
    <w:rsid w:val="FBB14570"/>
    <w:rsid w:val="FBE72AB0"/>
    <w:rsid w:val="FE72A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21:21:00Z</dcterms:created>
  <dc:creator>L</dc:creator>
  <cp:lastModifiedBy>L</cp:lastModifiedBy>
  <dcterms:modified xsi:type="dcterms:W3CDTF">2025-04-26T00:0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6B1B56D2E22BB1F0FBC5FF67FC812299_43</vt:lpwstr>
  </property>
</Properties>
</file>